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348F4" w14:textId="221956F3" w:rsidR="0086633E" w:rsidRPr="0086633E" w:rsidRDefault="0086633E">
      <w:pPr>
        <w:rPr>
          <w:b/>
        </w:rPr>
      </w:pPr>
      <w:r w:rsidRPr="0086633E">
        <w:rPr>
          <w:b/>
        </w:rPr>
        <w:t>S</w:t>
      </w:r>
      <w:r w:rsidR="00277D90">
        <w:rPr>
          <w:b/>
        </w:rPr>
        <w:t>1</w:t>
      </w:r>
      <w:r w:rsidRPr="0086633E">
        <w:rPr>
          <w:b/>
        </w:rPr>
        <w:t xml:space="preserve"> Table. Caremongering Group Data</w:t>
      </w:r>
    </w:p>
    <w:tbl>
      <w:tblPr>
        <w:tblW w:w="18612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5675"/>
        <w:gridCol w:w="2610"/>
        <w:gridCol w:w="1147"/>
        <w:gridCol w:w="1428"/>
        <w:gridCol w:w="1550"/>
        <w:gridCol w:w="1550"/>
        <w:gridCol w:w="1551"/>
        <w:gridCol w:w="1550"/>
        <w:gridCol w:w="1551"/>
      </w:tblGrid>
      <w:tr w:rsidR="0086633E" w:rsidRPr="0086633E" w14:paraId="16FCC3C7" w14:textId="77777777" w:rsidTr="0086633E">
        <w:trPr>
          <w:trHeight w:val="630"/>
        </w:trPr>
        <w:tc>
          <w:tcPr>
            <w:tcW w:w="5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948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86633E">
              <w:rPr>
                <w:rFonts w:eastAsia="Times New Roman" w:cs="Arial"/>
                <w:b/>
                <w:bCs/>
                <w:color w:val="000000"/>
              </w:rPr>
              <w:t>Group Na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E6D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33E">
              <w:rPr>
                <w:rFonts w:eastAsia="Times New Roman" w:cs="Arial"/>
                <w:b/>
                <w:bCs/>
                <w:color w:val="000000"/>
              </w:rPr>
              <w:t>City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898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33E">
              <w:rPr>
                <w:rFonts w:eastAsia="Times New Roman" w:cs="Arial"/>
                <w:b/>
                <w:bCs/>
                <w:color w:val="000000"/>
              </w:rPr>
              <w:t>Provinc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A57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33E">
              <w:rPr>
                <w:rFonts w:eastAsia="Times New Roman" w:cs="Arial"/>
                <w:b/>
                <w:bCs/>
                <w:color w:val="000000"/>
              </w:rPr>
              <w:t>Date group create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191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33E">
              <w:rPr>
                <w:rFonts w:eastAsia="Times New Roman" w:cs="Arial"/>
                <w:b/>
                <w:bCs/>
                <w:color w:val="000000"/>
              </w:rPr>
              <w:t># of Members Apr 12 202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F35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33E">
              <w:rPr>
                <w:rFonts w:eastAsia="Times New Roman" w:cs="Arial"/>
                <w:b/>
                <w:bCs/>
                <w:color w:val="000000"/>
              </w:rPr>
              <w:t># of Members May 4 2020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8A8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33E">
              <w:rPr>
                <w:rFonts w:eastAsia="Times New Roman" w:cs="Arial"/>
                <w:b/>
                <w:bCs/>
                <w:color w:val="000000"/>
              </w:rPr>
              <w:t># of Members June 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4434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86633E">
              <w:rPr>
                <w:rFonts w:eastAsia="Times New Roman" w:cs="Arial"/>
                <w:b/>
                <w:bCs/>
              </w:rPr>
              <w:t># of Members Sept 3 2020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6523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33E">
              <w:rPr>
                <w:rFonts w:eastAsia="Times New Roman" w:cs="Arial"/>
                <w:b/>
                <w:bCs/>
                <w:color w:val="000000"/>
              </w:rPr>
              <w:t>Average posts</w:t>
            </w:r>
            <w:r>
              <w:rPr>
                <w:rFonts w:eastAsia="Times New Roman" w:cs="Arial"/>
                <w:b/>
                <w:bCs/>
                <w:color w:val="000000"/>
              </w:rPr>
              <w:t xml:space="preserve">/day </w:t>
            </w:r>
            <w:r w:rsidRPr="0086633E">
              <w:rPr>
                <w:rFonts w:eastAsia="Times New Roman" w:cs="Arial"/>
                <w:b/>
                <w:bCs/>
                <w:color w:val="000000"/>
              </w:rPr>
              <w:t>per 100 members (May)</w:t>
            </w:r>
          </w:p>
        </w:tc>
      </w:tr>
      <w:tr w:rsidR="0086633E" w:rsidRPr="0086633E" w14:paraId="1B0C94AA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5AD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TO: TO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069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Toront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136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CE4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2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4EC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2,84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21B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4,8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F3A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5,10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DBF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5,0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407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25</w:t>
            </w:r>
          </w:p>
        </w:tc>
      </w:tr>
      <w:tr w:rsidR="0086633E" w:rsidRPr="0086633E" w14:paraId="37152CB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F97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HFX: Halifax-Area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8E3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Halifax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C0F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481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EF6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1,24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D90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1,79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BBE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 11,59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694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1,4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87A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76</w:t>
            </w:r>
          </w:p>
        </w:tc>
      </w:tr>
      <w:tr w:rsidR="0086633E" w:rsidRPr="0086633E" w14:paraId="4B77A45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7B6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KW: Kitchener-Waterloo Community Response to COVID 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4CD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Kitchen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F58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CCD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D4F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,08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AE5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,7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482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,52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854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,4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68D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91</w:t>
            </w:r>
          </w:p>
        </w:tc>
      </w:tr>
      <w:tr w:rsidR="0086633E" w:rsidRPr="0086633E" w14:paraId="7DF2CDB3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A70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OVID-19 Community Care Ottaw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960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ttawa/Gatineau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8C5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166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93F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,29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427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,84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C43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,86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342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6,8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57E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58</w:t>
            </w:r>
          </w:p>
        </w:tc>
      </w:tr>
      <w:tr w:rsidR="0086633E" w:rsidRPr="0086633E" w14:paraId="43B87E87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4B7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HamOnt: Hamilton Community Re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867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Hamil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B32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189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3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2E6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,27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15E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6,9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2B5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,07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A22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7,0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307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14</w:t>
            </w:r>
          </w:p>
        </w:tc>
      </w:tr>
      <w:tr w:rsidR="0086633E" w:rsidRPr="0086633E" w14:paraId="4EDF110B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E27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YXE Community Response COVID 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34B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askato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094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B67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E77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,59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F5C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,8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D7E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,98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192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C62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91</w:t>
            </w:r>
          </w:p>
        </w:tc>
      </w:tr>
      <w:tr w:rsidR="0086633E" w:rsidRPr="0086633E" w14:paraId="76671EBC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B52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e The Light- Annapolis Valley 2020 Pandemic Communit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710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Kentville (Annapolis Valley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28C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924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5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E57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,53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019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,9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842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6,09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AFB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6,09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61D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.50</w:t>
            </w:r>
          </w:p>
        </w:tc>
      </w:tr>
      <w:tr w:rsidR="0086633E" w:rsidRPr="0086633E" w14:paraId="05C3AF93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F8A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Burlington Together (CareMongering BURLINGTON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D6F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Hamilton (Burlington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9EE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35C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5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B53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,53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E9B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6,2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3EA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,17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EAB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,8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B08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23</w:t>
            </w:r>
          </w:p>
        </w:tc>
      </w:tr>
      <w:tr w:rsidR="0086633E" w:rsidRPr="0086633E" w14:paraId="1E5CD58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3D2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YGK/Kingst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7F4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Kings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91E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ABC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3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CF1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8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022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,2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10C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,24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5E0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,3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6A0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15</w:t>
            </w:r>
          </w:p>
        </w:tc>
      </w:tr>
      <w:tr w:rsidR="0086633E" w:rsidRPr="0086633E" w14:paraId="6216AD2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46C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Guelph- Leaning into Community During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221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Guelp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C81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097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4F1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59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AB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,2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0A2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,32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B64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,38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F8B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.35</w:t>
            </w:r>
          </w:p>
        </w:tc>
      </w:tr>
      <w:tr w:rsidR="0086633E" w:rsidRPr="0086633E" w14:paraId="090992E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396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Ott: Ottawa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4A3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ttawa/Gatineau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B88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55D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707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44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80B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7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D33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67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994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,56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56D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63</w:t>
            </w:r>
          </w:p>
        </w:tc>
      </w:tr>
      <w:tr w:rsidR="0086633E" w:rsidRPr="0086633E" w14:paraId="43589E9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94F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Saskato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C62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askato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F09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0D2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566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32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80F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6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4B8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69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BAE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,6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1ED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07</w:t>
            </w:r>
          </w:p>
        </w:tc>
      </w:tr>
      <w:tr w:rsidR="0086633E" w:rsidRPr="0086633E" w14:paraId="3FD7F0C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B0F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Niagara, Ontario: Niagara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D0B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t. Catharines- Niagar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E64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1DE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77F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07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366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3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773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28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41F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,1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772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14</w:t>
            </w:r>
          </w:p>
        </w:tc>
      </w:tr>
      <w:tr w:rsidR="0086633E" w:rsidRPr="0086633E" w14:paraId="5163C8F7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F0E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Kamloop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CBF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Kamloop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16C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ABC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E92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53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552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,0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02B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 4,14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649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,2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2E6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25</w:t>
            </w:r>
          </w:p>
        </w:tc>
      </w:tr>
      <w:tr w:rsidR="0086633E" w:rsidRPr="0086633E" w14:paraId="65A8BDD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7C9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wift Current Pandemic Suppport Network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133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wift Curren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93C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0ED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F86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45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18C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8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4FB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94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A76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,39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BDD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30</w:t>
            </w:r>
          </w:p>
        </w:tc>
      </w:tr>
      <w:tr w:rsidR="0086633E" w:rsidRPr="0086633E" w14:paraId="1054DB3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9C8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PEI: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9C1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harlottetow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0F4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PEI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C00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BC7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45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A31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6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0B0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65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5C5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6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64E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25</w:t>
            </w:r>
          </w:p>
        </w:tc>
      </w:tr>
      <w:tr w:rsidR="0086633E" w:rsidRPr="0086633E" w14:paraId="4155A2AC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C88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London, ON - Community &amp; ACTIVIST Responses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F7A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Lond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502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041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2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E65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15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2E0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5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E87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40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83C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3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8C5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.11</w:t>
            </w:r>
          </w:p>
        </w:tc>
      </w:tr>
      <w:tr w:rsidR="0086633E" w:rsidRPr="0086633E" w14:paraId="6A32843C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7BC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rangeville And Area CAREMONGER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315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rangevil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BAF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6B1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4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8D7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04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1F1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5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AD4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6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A8C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6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C8C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.14</w:t>
            </w:r>
          </w:p>
        </w:tc>
      </w:tr>
      <w:tr w:rsidR="0086633E" w:rsidRPr="0086633E" w14:paraId="1120630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DAF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in Fredericton: Social Distancing Support &amp; Inform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436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Fredericton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927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C75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5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9A7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0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A2A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1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849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19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621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8A1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94</w:t>
            </w:r>
          </w:p>
        </w:tc>
      </w:tr>
      <w:tr w:rsidR="0086633E" w:rsidRPr="0086633E" w14:paraId="3D611F7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D30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pers helping capers during COVID-19 #caremongering Cape Bret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F60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Glace Bay (Cape Breton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3F8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5DA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5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B4E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,96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C45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2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E1B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2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3EC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19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8BC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62</w:t>
            </w:r>
          </w:p>
        </w:tc>
      </w:tr>
      <w:tr w:rsidR="0086633E" w:rsidRPr="0086633E" w14:paraId="5996B38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1D3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Windsor/Essex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FDA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Winds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C3A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F5E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3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161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,74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C69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2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94E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,3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602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,37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9A8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24</w:t>
            </w:r>
          </w:p>
        </w:tc>
      </w:tr>
      <w:tr w:rsidR="0086633E" w:rsidRPr="0086633E" w14:paraId="544304B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6D9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lastRenderedPageBreak/>
              <w:t>Caremongering - Norththumberland County Community Response to COVID 19 &amp; Beyon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D7E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obour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8C8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58E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4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AC4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,56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A89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,8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597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,85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996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,81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B06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76</w:t>
            </w:r>
          </w:p>
        </w:tc>
      </w:tr>
      <w:tr w:rsidR="0086633E" w:rsidRPr="0086633E" w14:paraId="3E582DE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3F3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mherstburg (Caremongering (COVID - 19) Related Top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E1F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Windsor - Essex (Amherstberg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C6E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323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EE2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,13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176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,6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3CE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,7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A23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,9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D1F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.48</w:t>
            </w:r>
          </w:p>
        </w:tc>
      </w:tr>
      <w:tr w:rsidR="0086633E" w:rsidRPr="0086633E" w14:paraId="7494FCD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A93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Happy Valley-Goose Ba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DE8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Happy Valley- Goose Bay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AD5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F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F92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441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7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BD5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8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896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8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A22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8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0C5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55</w:t>
            </w:r>
          </w:p>
        </w:tc>
      </w:tr>
      <w:tr w:rsidR="0086633E" w:rsidRPr="0086633E" w14:paraId="435C91D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9A2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SaintJohn/Roth/Quispam/GB/Westfield Area Response to COVID 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AB5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Saint John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65B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55B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B38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9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747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7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DFB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77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3B9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7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720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23</w:t>
            </w:r>
          </w:p>
        </w:tc>
      </w:tr>
      <w:tr w:rsidR="0086633E" w:rsidRPr="0086633E" w14:paraId="5F2CB4B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E05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arnia Caremonger Grou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682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arni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989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F56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9B5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8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CBB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8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226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89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3A4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8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C1F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53</w:t>
            </w:r>
          </w:p>
        </w:tc>
      </w:tr>
      <w:tr w:rsidR="0086633E" w:rsidRPr="0086633E" w14:paraId="4B4D1673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C38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Kelown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6BC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Kelown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D20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AEA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312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5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E3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81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6E8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83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F8F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7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50B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55</w:t>
            </w:r>
          </w:p>
        </w:tc>
      </w:tr>
      <w:tr w:rsidR="0086633E" w:rsidRPr="0086633E" w14:paraId="7FAFE8B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218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s Whitb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1C6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Toronto (Whitby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70C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BE6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4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864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5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60B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,0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95B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,20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492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,3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40A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94</w:t>
            </w:r>
          </w:p>
        </w:tc>
      </w:tr>
      <w:tr w:rsidR="0086633E" w:rsidRPr="0086633E" w14:paraId="19F9090C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936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Sudbury, 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28B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udbury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D5B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CAE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02E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8BE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7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DBB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B6E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970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11</w:t>
            </w:r>
          </w:p>
        </w:tc>
      </w:tr>
      <w:tr w:rsidR="0086633E" w:rsidRPr="0086633E" w14:paraId="4A06592E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C8B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Red Deer COVID-19 Volunteer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90B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Red De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993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A55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52E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57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EAB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576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66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C33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6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08D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30</w:t>
            </w:r>
          </w:p>
        </w:tc>
      </w:tr>
      <w:tr w:rsidR="0086633E" w:rsidRPr="0086633E" w14:paraId="48CD5EB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065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NB: North Bay, ON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F0A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orth Bay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32F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616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8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C2A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53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3B6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7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149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7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EE5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6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8BF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16</w:t>
            </w:r>
          </w:p>
        </w:tc>
      </w:tr>
      <w:tr w:rsidR="0086633E" w:rsidRPr="0086633E" w14:paraId="0F009AE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C13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Regina/YQ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FED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Regin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64F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DA1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3CD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52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869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DB7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5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91C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6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D9C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12</w:t>
            </w:r>
          </w:p>
        </w:tc>
      </w:tr>
      <w:tr w:rsidR="0086633E" w:rsidRPr="0086633E" w14:paraId="21C5F877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747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Centre Wellington- CW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F09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Fergu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922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248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617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47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762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5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CBC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211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5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C8D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26</w:t>
            </w:r>
          </w:p>
        </w:tc>
      </w:tr>
      <w:tr w:rsidR="0086633E" w:rsidRPr="0086633E" w14:paraId="4A3101F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C4D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Oshawa and Claringt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931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shaw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BB4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C8D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</w:t>
            </w:r>
            <w:r>
              <w:rPr>
                <w:rFonts w:eastAsia="Times New Roman" w:cs="Arial"/>
                <w:color w:val="000000"/>
              </w:rPr>
              <w:t>2/</w:t>
            </w:r>
            <w:r w:rsidRPr="0086633E">
              <w:rPr>
                <w:rFonts w:eastAsia="Times New Roman" w:cs="Arial"/>
                <w:color w:val="000000"/>
              </w:rPr>
              <w:t>202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D55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4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A17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7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945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82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CC3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81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38F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82</w:t>
            </w:r>
          </w:p>
        </w:tc>
      </w:tr>
      <w:tr w:rsidR="0086633E" w:rsidRPr="0086633E" w14:paraId="273E0CA5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6CD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s Windsor-West Hants in response to COVID-19 pandemi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67D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Winds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7BB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N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23B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928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25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22F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45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889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4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01E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5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1C5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07</w:t>
            </w:r>
          </w:p>
        </w:tc>
      </w:tr>
      <w:tr w:rsidR="0086633E" w:rsidRPr="0086633E" w14:paraId="63160DA8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D8C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s-North Bay and Are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250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orth Bay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7C7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FC4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42C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22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74D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4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CD1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64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EB8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6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E4D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37</w:t>
            </w:r>
          </w:p>
        </w:tc>
      </w:tr>
      <w:tr w:rsidR="0086633E" w:rsidRPr="0086633E" w14:paraId="77E19659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C20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YK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FBE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Yellowknif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D4C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48D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127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20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EEB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5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B98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52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527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5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9FD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66</w:t>
            </w:r>
          </w:p>
        </w:tc>
      </w:tr>
      <w:tr w:rsidR="0086633E" w:rsidRPr="0086633E" w14:paraId="1CED90DE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BF7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ovid-19 Communinty Support/ Help for Bridgewater and all surrounding areas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A1E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ridgewat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15E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353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EB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16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458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2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BE5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21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938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2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806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32</w:t>
            </w:r>
          </w:p>
        </w:tc>
      </w:tr>
      <w:tr w:rsidR="0086633E" w:rsidRPr="0086633E" w14:paraId="28DFB43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621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YVR - Vancouver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386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Vancouv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560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5A9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4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FDD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09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EB5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2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48C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21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100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A6B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49</w:t>
            </w:r>
          </w:p>
        </w:tc>
      </w:tr>
      <w:tr w:rsidR="0086633E" w:rsidRPr="0086633E" w14:paraId="7D04D94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424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-mongering Toronto - Arts / Live Events Industr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5C4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Toront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22B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1AF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3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C7C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9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164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0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492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07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5EB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0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7A3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19</w:t>
            </w:r>
          </w:p>
        </w:tc>
      </w:tr>
      <w:tr w:rsidR="0086633E" w:rsidRPr="0086633E" w14:paraId="1A2A6F9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AE8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s- Sarni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2A3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arni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4A2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D9F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A9A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8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723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1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B6E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12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052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08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64D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89</w:t>
            </w:r>
          </w:p>
        </w:tc>
      </w:tr>
      <w:tr w:rsidR="0086633E" w:rsidRPr="0086633E" w14:paraId="1881EEB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95E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Renfrew County and Are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9DC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 xml:space="preserve">Pembroke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B37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6DD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C4F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7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7C4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0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27A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07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06B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7,90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399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37</w:t>
            </w:r>
          </w:p>
        </w:tc>
      </w:tr>
      <w:tr w:rsidR="0086633E" w:rsidRPr="0086633E" w14:paraId="67DD1DFB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F17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Abbotsford: Community Response to COVID 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258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bbotsfor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3D3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E45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AFC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4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092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0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2A3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0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472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,0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DF2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97</w:t>
            </w:r>
          </w:p>
        </w:tc>
      </w:tr>
      <w:tr w:rsidR="0086633E" w:rsidRPr="0086633E" w14:paraId="652C885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0A3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in Truro: Community Social Distancing and Suppor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A64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Trur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40B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874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5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27C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9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EDD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,00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FDD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9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E57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9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ECB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00</w:t>
            </w:r>
          </w:p>
        </w:tc>
      </w:tr>
      <w:tr w:rsidR="0086633E" w:rsidRPr="0086633E" w14:paraId="0961C5B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280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ttawa Caremongering-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834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ttawa/Gatineau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4D2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74C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411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9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36F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D4D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8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0DD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448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83</w:t>
            </w:r>
          </w:p>
        </w:tc>
      </w:tr>
      <w:tr w:rsidR="0086633E" w:rsidRPr="0086633E" w14:paraId="0EF3484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E36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Yorkton and are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BB6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York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C42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BC3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8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B49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7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CF7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787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746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9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870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53</w:t>
            </w:r>
          </w:p>
        </w:tc>
      </w:tr>
      <w:tr w:rsidR="0086633E" w:rsidRPr="0086633E" w14:paraId="667ABB0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BE8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YE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185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Edmon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8C4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D66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2FF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408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9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F8D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8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529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8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1A9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44</w:t>
            </w:r>
          </w:p>
        </w:tc>
      </w:tr>
      <w:tr w:rsidR="0086633E" w:rsidRPr="0086633E" w14:paraId="556FD2C5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7015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lastRenderedPageBreak/>
              <w:t>CareMongering YYC: YYC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912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lgary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34A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646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86D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2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1F3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ADF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AC6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086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68</w:t>
            </w:r>
          </w:p>
        </w:tc>
      </w:tr>
      <w:tr w:rsidR="0086633E" w:rsidRPr="0086633E" w14:paraId="3BB177FB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C5B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#Caremongering/ Georgina Help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5B9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Keswick-Elmhurt Beac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B23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374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76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7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F4E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CDC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8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7FD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7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5E9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57</w:t>
            </w:r>
          </w:p>
        </w:tc>
      </w:tr>
      <w:tr w:rsidR="0086633E" w:rsidRPr="0086633E" w14:paraId="2CD7598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9E7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WINNIPEG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239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Winnipe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CC1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A0C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7C4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7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F5F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628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54F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80F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15</w:t>
            </w:r>
          </w:p>
        </w:tc>
      </w:tr>
      <w:tr w:rsidR="0086633E" w:rsidRPr="0086633E" w14:paraId="501B4BF9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42B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Inuvik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786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Inuvik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348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031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6FF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7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16F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0F0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E2C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90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830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12</w:t>
            </w:r>
          </w:p>
        </w:tc>
      </w:tr>
      <w:tr w:rsidR="0086633E" w:rsidRPr="0086633E" w14:paraId="1283871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796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Peel: Peel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5E7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Toronto (Peel Community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440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05A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5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BA1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5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714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88E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9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F76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9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185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70</w:t>
            </w:r>
          </w:p>
        </w:tc>
      </w:tr>
      <w:tr w:rsidR="0086633E" w:rsidRPr="0086633E" w14:paraId="5353CB33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594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West Island Montrea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412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ntre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1DA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Q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406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7F1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5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8C5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AA7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3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483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7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D19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68</w:t>
            </w:r>
          </w:p>
        </w:tc>
      </w:tr>
      <w:tr w:rsidR="0086633E" w:rsidRPr="0086633E" w14:paraId="03304D8E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3DA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Orilli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904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rilli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C93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1F4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4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97E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5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D8A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7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670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7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EBC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43B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29</w:t>
            </w:r>
          </w:p>
        </w:tc>
      </w:tr>
      <w:tr w:rsidR="0086633E" w:rsidRPr="0086633E" w14:paraId="13303D9B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F44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Vancouver Island: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7B1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Vancouv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521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E8D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824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3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9EC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648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68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65C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6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FA4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44</w:t>
            </w:r>
          </w:p>
        </w:tc>
      </w:tr>
      <w:tr w:rsidR="0086633E" w:rsidRPr="0086633E" w14:paraId="42413C4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30C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Brantford: Brantford Community Response to COVID 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61D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rantfor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5DC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6BE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C04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1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25D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50B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9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664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C41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33</w:t>
            </w:r>
          </w:p>
        </w:tc>
      </w:tr>
      <w:tr w:rsidR="0086633E" w:rsidRPr="0086633E" w14:paraId="562A35A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850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St. John's N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5D3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t. John'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F4D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F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E13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920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4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213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232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6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4F0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6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F67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39</w:t>
            </w:r>
          </w:p>
        </w:tc>
      </w:tr>
      <w:tr w:rsidR="0086633E" w:rsidRPr="0086633E" w14:paraId="6FCFE8B7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110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Kentville-Wolfville Area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E65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Kentvil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D60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869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C28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5CD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1C2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4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475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4E9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37</w:t>
            </w:r>
          </w:p>
        </w:tc>
      </w:tr>
      <w:tr w:rsidR="0086633E" w:rsidRPr="0086633E" w14:paraId="32CF3A6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9EB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Montrea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354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ntre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2B0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Q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836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5BD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4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DA2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75E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9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969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659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41</w:t>
            </w:r>
          </w:p>
        </w:tc>
      </w:tr>
      <w:tr w:rsidR="0086633E" w:rsidRPr="0086633E" w14:paraId="789833AC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3DC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Barrie: Community Response to COVID - 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5DB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Barri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592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A8D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920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3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FB6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8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645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8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D62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103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41</w:t>
            </w:r>
          </w:p>
        </w:tc>
      </w:tr>
      <w:tr w:rsidR="0086633E" w:rsidRPr="0086633E" w14:paraId="42F23B2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582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YT : Yukon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989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Whitehors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44A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Y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9D5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4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1B8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9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8BB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051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DE6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1C3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45</w:t>
            </w:r>
          </w:p>
        </w:tc>
      </w:tr>
      <w:tr w:rsidR="0086633E" w:rsidRPr="0086633E" w14:paraId="67CD1D4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2FF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Pointe-Claire Q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DB7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ntre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472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Q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945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A54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8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35D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308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7AF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4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7B1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31</w:t>
            </w:r>
          </w:p>
        </w:tc>
      </w:tr>
      <w:tr w:rsidR="0086633E" w:rsidRPr="0086633E" w14:paraId="58A94B38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3DE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areMongering- Town of the Blue Mountains &amp; Area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8C7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ollingwoo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073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E6D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087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9E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6CF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F15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2D2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31</w:t>
            </w:r>
          </w:p>
        </w:tc>
      </w:tr>
      <w:tr w:rsidR="0086633E" w:rsidRPr="0086633E" w14:paraId="77A5C48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8E9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Edmonton, AB &amp; Area: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27B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Edmon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808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D44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8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6C7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5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A03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446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9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2F3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E88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02</w:t>
            </w:r>
          </w:p>
        </w:tc>
      </w:tr>
      <w:tr w:rsidR="0086633E" w:rsidRPr="0086633E" w14:paraId="34E872D7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9FE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Wasaga Beac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7F8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Wasaga Beac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BF6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A0D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2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8B8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5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A1D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BEB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9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72F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9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F4B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48</w:t>
            </w:r>
          </w:p>
        </w:tc>
      </w:tr>
      <w:tr w:rsidR="0086633E" w:rsidRPr="0086633E" w14:paraId="6E13447C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71D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Fighting COVID-19- with CareMongering in Chatham-K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B60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hatham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B0A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6BF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4A7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4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2F3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7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1A1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6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88C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F82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62</w:t>
            </w:r>
          </w:p>
        </w:tc>
      </w:tr>
      <w:tr w:rsidR="0086633E" w:rsidRPr="0086633E" w14:paraId="64C4DB3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327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s Stratfor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155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tratfor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714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B5F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9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D5D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2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794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1AD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9A1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76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603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.16</w:t>
            </w:r>
          </w:p>
        </w:tc>
      </w:tr>
      <w:tr w:rsidR="0086633E" w:rsidRPr="0086633E" w14:paraId="26136C50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F65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reemore Caremonger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288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ollingwoo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755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A00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2E0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2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70F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0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1E5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2BB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88B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44</w:t>
            </w:r>
          </w:p>
        </w:tc>
      </w:tr>
      <w:tr w:rsidR="0086633E" w:rsidRPr="0086633E" w14:paraId="56E8085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FA6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Swift Current &amp; Area: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03E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wift Curren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ACF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9FF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8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545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763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BEB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6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D03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6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8DA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80</w:t>
            </w:r>
          </w:p>
        </w:tc>
      </w:tr>
      <w:tr w:rsidR="0086633E" w:rsidRPr="0086633E" w14:paraId="67E7366A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F96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Midland/Peneta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709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idlan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07D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1C7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9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257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2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72C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956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6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AC7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6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8B9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79</w:t>
            </w:r>
          </w:p>
        </w:tc>
      </w:tr>
      <w:tr w:rsidR="0086633E" w:rsidRPr="0086633E" w14:paraId="089205FE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70D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aremongering - Campbell River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3335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ampbell River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48F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842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2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430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6AF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81B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68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FAB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4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FEA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87</w:t>
            </w:r>
          </w:p>
        </w:tc>
      </w:tr>
      <w:tr w:rsidR="0086633E" w:rsidRPr="0086633E" w14:paraId="404CB1C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930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Greater Victori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3E65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Victori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942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EEA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A60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1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87D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953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4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D20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D36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58</w:t>
            </w:r>
          </w:p>
        </w:tc>
      </w:tr>
      <w:tr w:rsidR="0086633E" w:rsidRPr="0086633E" w14:paraId="642884C8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918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OK: Kelowna &amp; the Okanagan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F1E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Kelown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33C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60D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5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E22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9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1DD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E6F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0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EA8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9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B06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33</w:t>
            </w:r>
          </w:p>
        </w:tc>
      </w:tr>
      <w:tr w:rsidR="0086633E" w:rsidRPr="0086633E" w14:paraId="3641BABB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E84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lastRenderedPageBreak/>
              <w:t>Caremongering- Owen Sound: Owen Sound's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2D7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wen Soun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B64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AAF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AD0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8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24A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0F5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4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029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95C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18</w:t>
            </w:r>
          </w:p>
        </w:tc>
      </w:tr>
      <w:tr w:rsidR="0086633E" w:rsidRPr="0086633E" w14:paraId="537CA12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68E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OVID-19 North Battleford and District Support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59D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orth Battlefor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403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2C9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75A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446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824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92D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591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28</w:t>
            </w:r>
          </w:p>
        </w:tc>
      </w:tr>
      <w:tr w:rsidR="0086633E" w:rsidRPr="0086633E" w14:paraId="4846383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130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Thousand Islands Caremonger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01A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Thousand Island Corridor (Serving Brockville- Kingston Corridor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A64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BAE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1A9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C5F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1D3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0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F52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F23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02</w:t>
            </w:r>
          </w:p>
        </w:tc>
      </w:tr>
      <w:tr w:rsidR="0086633E" w:rsidRPr="0086633E" w14:paraId="22F9A7C9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AF2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ThePa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B5C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The Pa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4CC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BAE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A5C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5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95B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85E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 27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77C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6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5E0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36</w:t>
            </w:r>
          </w:p>
        </w:tc>
      </w:tr>
      <w:tr w:rsidR="0086633E" w:rsidRPr="0086633E" w14:paraId="7C0644A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912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Midland Ontario- response time COVID 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60E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idlan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37F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FC3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471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5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E11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221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BAA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809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71</w:t>
            </w:r>
          </w:p>
        </w:tc>
      </w:tr>
      <w:tr w:rsidR="0086633E" w:rsidRPr="0086633E" w14:paraId="15DBDF1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96C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GVRD - Greater Vancouver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734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Vancouv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ADC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710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23E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5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4E6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A3A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9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EAE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54D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34</w:t>
            </w:r>
          </w:p>
        </w:tc>
      </w:tr>
      <w:tr w:rsidR="0086633E" w:rsidRPr="0086633E" w14:paraId="49BD85D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B85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Scarborough, ON: A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A72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Toronto (Scarborough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FF3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2F6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92B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5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E3C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3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2CF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9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30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7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6C3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49</w:t>
            </w:r>
          </w:p>
        </w:tc>
      </w:tr>
      <w:tr w:rsidR="0086633E" w:rsidRPr="0086633E" w14:paraId="68B03208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E0C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Ottaw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B03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ttawa/Gatineau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6AC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0A1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246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4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2E6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EF7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FA0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CF2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74</w:t>
            </w:r>
          </w:p>
        </w:tc>
      </w:tr>
      <w:tr w:rsidR="0086633E" w:rsidRPr="0086633E" w14:paraId="148D68D8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4A7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areMongering - Fort St John Group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0D0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Fort St. Joh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551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EAA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1BA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3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A43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F98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2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42D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6F7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96</w:t>
            </w:r>
          </w:p>
        </w:tc>
      </w:tr>
      <w:tr w:rsidR="0086633E" w:rsidRPr="0086633E" w14:paraId="0A5B38B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E6B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Woodstock: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949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Woodstock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A74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CFC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5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9FF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2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E02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8B2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3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912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9F4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28</w:t>
            </w:r>
          </w:p>
        </w:tc>
      </w:tr>
      <w:tr w:rsidR="0086633E" w:rsidRPr="0086633E" w14:paraId="6821DF6E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600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 xml:space="preserve">CareMongering - York Region: Markham/Cornell: Community Response to COVID-19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132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Toronto (York Region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A4A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3F5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467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581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6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6D8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968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B12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76</w:t>
            </w:r>
          </w:p>
        </w:tc>
      </w:tr>
      <w:tr w:rsidR="0086633E" w:rsidRPr="0086633E" w14:paraId="069C2F5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71C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Moncton - community response to covid-19 in Moncton N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C4B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nc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84F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9B2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3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BD9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1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95E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F03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2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5F0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1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731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87</w:t>
            </w:r>
          </w:p>
        </w:tc>
      </w:tr>
      <w:tr w:rsidR="0086633E" w:rsidRPr="0086633E" w14:paraId="158DF358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064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MONTREAL (Greater Montreal Area(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EFE5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ntre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E1B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Q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BB7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8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8E7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1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051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3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E9B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37C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A81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69</w:t>
            </w:r>
          </w:p>
        </w:tc>
      </w:tr>
      <w:tr w:rsidR="0086633E" w:rsidRPr="0086633E" w14:paraId="6E1F31CE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412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Montreal: Response Communitaire a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21E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ntre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5F4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Q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244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34D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1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25A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6A6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C8B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1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DF2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.68</w:t>
            </w:r>
          </w:p>
        </w:tc>
      </w:tr>
      <w:tr w:rsidR="0086633E" w:rsidRPr="0086633E" w14:paraId="367937A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A1D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-Mongering NT: New Tech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DEF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llis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A17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361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8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AEF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0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BE3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8D0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6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931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B65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39</w:t>
            </w:r>
          </w:p>
        </w:tc>
      </w:tr>
      <w:tr w:rsidR="0086633E" w:rsidRPr="0086633E" w14:paraId="694E7E05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ACA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Halton Hills (Acton and Georgetown) Community during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4CB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Georgetow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5A4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466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043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4BD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7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F76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202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798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73</w:t>
            </w:r>
          </w:p>
        </w:tc>
      </w:tr>
      <w:tr w:rsidR="0086633E" w:rsidRPr="0086633E" w14:paraId="026C51E0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6C6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Neighbours (Peggy's Cove Rd &amp; Prospect Rd. Communitie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2BB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Halifax (Peggys Cove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013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B35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7BE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9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5BB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7D1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1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57C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B83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.04</w:t>
            </w:r>
          </w:p>
        </w:tc>
      </w:tr>
      <w:tr w:rsidR="0086633E" w:rsidRPr="0086633E" w14:paraId="05424BCA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AD95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touffville caremonger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F13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touffvil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A64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A19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401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9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FC7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E3E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2FD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23A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172159F0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30B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Salmon Arm, B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B0E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almon Arm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88F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6FA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814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9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679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EE0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9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7AC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9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3EF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50</w:t>
            </w:r>
          </w:p>
        </w:tc>
      </w:tr>
      <w:tr w:rsidR="0086633E" w:rsidRPr="0086633E" w14:paraId="5AAE9C4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007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aremongering- Calgary &amp; Area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8D0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lgary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583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5C0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197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9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AD9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0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38E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4D6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9E4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48</w:t>
            </w:r>
          </w:p>
        </w:tc>
      </w:tr>
      <w:tr w:rsidR="0086633E" w:rsidRPr="0086633E" w14:paraId="0ABE1D70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0AA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Pentict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192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Penticton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FCC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4C8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2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44F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7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A03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A04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0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50A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1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065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97</w:t>
            </w:r>
          </w:p>
        </w:tc>
      </w:tr>
      <w:tr w:rsidR="0086633E" w:rsidRPr="0086633E" w14:paraId="3125600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FF6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Windsor Caremongering or How We Stayed Together As A Community!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AEE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Winds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DF8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210E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E11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6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026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009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9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0B1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F72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05</w:t>
            </w:r>
          </w:p>
        </w:tc>
      </w:tr>
      <w:tr w:rsidR="0086633E" w:rsidRPr="0086633E" w14:paraId="3DAA251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47A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City of Quinte West/Belleville/Trent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A9F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Bellevil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34B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FBA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8E0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6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AAE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2CF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9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C90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8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6A6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60</w:t>
            </w:r>
          </w:p>
        </w:tc>
      </w:tr>
      <w:tr w:rsidR="0086633E" w:rsidRPr="0086633E" w14:paraId="00F20729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D37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aremongering Guelph- Community Support for our </w:t>
            </w:r>
            <w:r w:rsidRPr="0086633E">
              <w:rPr>
                <w:rFonts w:eastAsia="Times New Roman" w:cs="Arial"/>
                <w:color w:val="000000"/>
              </w:rPr>
              <w:lastRenderedPageBreak/>
              <w:t xml:space="preserve">Difficult Reality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6C3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lastRenderedPageBreak/>
              <w:t>Guelp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E22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D52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EAA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6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AB1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006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4D5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2D8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52</w:t>
            </w:r>
          </w:p>
        </w:tc>
      </w:tr>
      <w:tr w:rsidR="0086633E" w:rsidRPr="0086633E" w14:paraId="16F09059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5A1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YQR: Regina-Area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953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Regin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767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578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6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9FC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6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3E9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90D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DF6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6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F3E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71EBB486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741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Medicine Ha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1E7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edicine Ha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130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ABD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1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344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5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B9A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6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DD9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6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D49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D20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62</w:t>
            </w:r>
          </w:p>
        </w:tc>
      </w:tr>
      <w:tr w:rsidR="0086633E" w:rsidRPr="0086633E" w14:paraId="13F0010A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670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Meadowlands/Tiffany Hills #hamo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26A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Hamil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BE4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E18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/18/201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6D7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4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CA1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EBD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4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2C5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BC0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68</w:t>
            </w:r>
          </w:p>
        </w:tc>
      </w:tr>
      <w:tr w:rsidR="0086633E" w:rsidRPr="0086633E" w14:paraId="6AA809B9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950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-mongering- Lanigan &amp; Surrounding Are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0B4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askatoon (Lanigan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ABA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998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BFE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4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2EC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5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652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38A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44B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66</w:t>
            </w:r>
          </w:p>
        </w:tc>
      </w:tr>
      <w:tr w:rsidR="0086633E" w:rsidRPr="0086633E" w14:paraId="7D76CFA3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ECB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Eastern Ontari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725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Brockville (Eastern Ontario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341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4BC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B65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3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EA4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0C0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4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093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640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69</w:t>
            </w:r>
          </w:p>
        </w:tc>
      </w:tr>
      <w:tr w:rsidR="0086633E" w:rsidRPr="0086633E" w14:paraId="7C02A2DC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91A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Vernon: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B42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Vern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C32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118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9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37C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3E3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4A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C9A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736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70</w:t>
            </w:r>
          </w:p>
        </w:tc>
      </w:tr>
      <w:tr w:rsidR="0086633E" w:rsidRPr="0086633E" w14:paraId="02137919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C27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York Region: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227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Toronto (York Region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749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AFC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46D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3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DFB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EA5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C47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2AE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.83</w:t>
            </w:r>
          </w:p>
        </w:tc>
      </w:tr>
      <w:tr w:rsidR="0086633E" w:rsidRPr="0086633E" w14:paraId="4A3D44B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68C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lberni Caremonger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A88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Port Alberni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246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74E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21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D5C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2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352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9E0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2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B80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C37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60</w:t>
            </w:r>
          </w:p>
        </w:tc>
      </w:tr>
      <w:tr w:rsidR="0086633E" w:rsidRPr="0086633E" w14:paraId="5EF52AF3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7CE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Peterborough: PTBO Community Response to COVID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05F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 xml:space="preserve">Peterborough* (Also Directed to Peterborough Shares)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344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BBC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4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59F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1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698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97B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3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42D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4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B86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49</w:t>
            </w:r>
          </w:p>
        </w:tc>
      </w:tr>
      <w:tr w:rsidR="0086633E" w:rsidRPr="0086633E" w14:paraId="3FDAE16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A80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Woodstock ON/ Care Mongering Woodstock 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23F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Woodstock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60F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15E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633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DB9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1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5E8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B0F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D00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59</w:t>
            </w:r>
          </w:p>
        </w:tc>
      </w:tr>
      <w:tr w:rsidR="0086633E" w:rsidRPr="0086633E" w14:paraId="4C76AED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E05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Portage la Prairie, Manito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8B2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Portage la Prairie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486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E92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F3B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0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04C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465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1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61F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716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85</w:t>
            </w:r>
          </w:p>
        </w:tc>
      </w:tr>
      <w:tr w:rsidR="0086633E" w:rsidRPr="0086633E" w14:paraId="1DDD00EE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9AC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West Island &amp; west region of Montrea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EB7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ntre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CA9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Q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BD1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BEB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450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E40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E3D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658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93</w:t>
            </w:r>
          </w:p>
        </w:tc>
      </w:tr>
      <w:tr w:rsidR="0086633E" w:rsidRPr="0086633E" w14:paraId="6243F35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5AD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Lean on Lethbridge-Caremongering- YQL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B72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Lethbridg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88CB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B8F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8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118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750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6E5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9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404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8AA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5971496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611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Durha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D0E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shaw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F91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087F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5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CB9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8AA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CDC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61F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4BE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93</w:t>
            </w:r>
          </w:p>
        </w:tc>
      </w:tr>
      <w:tr w:rsidR="0086633E" w:rsidRPr="0086633E" w14:paraId="61248F9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650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Prince Alber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C13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Prince Alber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7A3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F64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9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F66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D95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440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EE2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22B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58D933FC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1235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aremongering St. Thomas- COVID-19 Volunteer Response Team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553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t. Thoma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0B2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E88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457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1E0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E20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57E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EA4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38</w:t>
            </w:r>
          </w:p>
        </w:tc>
      </w:tr>
      <w:tr w:rsidR="0086633E" w:rsidRPr="0086633E" w14:paraId="2E912AC7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246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Winnipe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BBA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Winnipe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359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498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D88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58A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05E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B69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0EA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12</w:t>
            </w:r>
          </w:p>
        </w:tc>
      </w:tr>
      <w:tr w:rsidR="0086633E" w:rsidRPr="0086633E" w14:paraId="74507474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EA8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Nanaim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663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anaim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C4D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688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04B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7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D6F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E22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C7E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218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18</w:t>
            </w:r>
          </w:p>
        </w:tc>
      </w:tr>
      <w:tr w:rsidR="0086633E" w:rsidRPr="0086633E" w14:paraId="154CE2A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8C7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ommunity Support Low and Region/ Entraide communautaire low et reg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651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Quebec City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CAE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Q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B5D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B10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3A2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8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767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5E5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340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.67</w:t>
            </w:r>
          </w:p>
        </w:tc>
      </w:tr>
      <w:tr w:rsidR="0086633E" w:rsidRPr="0086633E" w14:paraId="0973F30A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134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BARRI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6E0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Barri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BC5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DE6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9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EC1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CE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C24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4F5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DC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.64</w:t>
            </w:r>
          </w:p>
        </w:tc>
      </w:tr>
      <w:tr w:rsidR="0086633E" w:rsidRPr="0086633E" w14:paraId="5433E4A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7F3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- moncton-dieppe-riverview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CD0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nc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396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CBF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78A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569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BF7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C47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3A4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43E4BFD3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98B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dering Midland Ontari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66F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idlan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2FE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9BC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88C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9E7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7F5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E79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F07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7560335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DD24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Caremongering Montreal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7F9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ntre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026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Q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D98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B4B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70A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3AD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56F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456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42337A1E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D0FF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Cathedral (Christ Church Cathedral, Fredericton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7205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 xml:space="preserve">Fredericton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0A2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2A9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22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30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832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1E6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331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620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5.66</w:t>
            </w:r>
          </w:p>
        </w:tc>
      </w:tr>
      <w:tr w:rsidR="0086633E" w:rsidRPr="0086633E" w14:paraId="0FCBD4C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B23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Milton, 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596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Milt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8155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8D9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DEE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F49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544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CE0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14B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75A3F4E1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7CE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lastRenderedPageBreak/>
              <w:t>CareMongering Woodstock - Leaning into Community during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D89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Woodstock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68C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769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C3A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179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E21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E3C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05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.35</w:t>
            </w:r>
          </w:p>
        </w:tc>
      </w:tr>
      <w:tr w:rsidR="0086633E" w:rsidRPr="0086633E" w14:paraId="52A95F50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5E7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Moose Jaw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B9E6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Moose Jaw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9A4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6018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403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C94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9AF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CEB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210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5FD9247F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625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Vancouv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95F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Vancouv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6BE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DC2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75B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301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F1A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D96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2BA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.03</w:t>
            </w:r>
          </w:p>
        </w:tc>
      </w:tr>
      <w:tr w:rsidR="0086633E" w:rsidRPr="0086633E" w14:paraId="2D0AFB0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132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Torbram - Brampton: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773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Bolton (Torbram - Brampton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27A1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385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26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F85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F00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29B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5B1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EE2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.70</w:t>
            </w:r>
          </w:p>
        </w:tc>
      </w:tr>
      <w:tr w:rsidR="0086633E" w:rsidRPr="0086633E" w14:paraId="09A09863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5137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Bathurst New Brunswick - Community response to Covid-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58E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athurs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59D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46E2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23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24C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D23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6ADC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313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0D2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132E8422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C8E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Caremongering - London, Ontario, Canad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50C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Lond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38D0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5ED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20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A7A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C9A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7A7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FCE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E87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1.11</w:t>
            </w:r>
          </w:p>
        </w:tc>
      </w:tr>
      <w:tr w:rsidR="0086633E" w:rsidRPr="0086633E" w14:paraId="4091CCE0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C598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Nanaim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4FBA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anaim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87FC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9A4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47F3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162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F76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732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6A3F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5.00</w:t>
            </w:r>
          </w:p>
        </w:tc>
      </w:tr>
      <w:tr w:rsidR="0086633E" w:rsidRPr="0086633E" w14:paraId="5FA29D69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8CF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Kelowna/West Kelown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70B1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Kelown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2BA3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F749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8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9B1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86A9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024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FB1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unable to locat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7C0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5EB83359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BDE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 Parksvill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25CE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Parksvil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41A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B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7A37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/1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3B96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DEC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764A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EF7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885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796CDBAB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B5D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 xml:space="preserve">Caremongering Brockville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3273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Brockvil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349A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D51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4/7/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580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DBE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572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770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47F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86633E" w:rsidRPr="0086633E" w14:paraId="31B502C8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2282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CareMongering- Warma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CAF0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Warma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40B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S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6D8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17</w:t>
            </w:r>
            <w:r>
              <w:rPr>
                <w:rFonts w:eastAsia="Times New Roman" w:cs="Arial"/>
                <w:color w:val="000000"/>
              </w:rPr>
              <w:t>/</w:t>
            </w:r>
            <w:r w:rsidRPr="0086633E">
              <w:rPr>
                <w:rFonts w:eastAsia="Times New Roman" w:cs="Arial"/>
                <w:color w:val="000000"/>
              </w:rPr>
              <w:t>20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7A5D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ot Availab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07D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Not Availabl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BCF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27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2A5E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2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104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 </w:t>
            </w:r>
          </w:p>
        </w:tc>
      </w:tr>
      <w:tr w:rsidR="0086633E" w:rsidRPr="0086633E" w14:paraId="4095534D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72B9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E24B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5534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6C6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9451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CCA7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0BB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5EA5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86633E">
              <w:rPr>
                <w:rFonts w:eastAsia="Times New Roman" w:cs="Arial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C0C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 </w:t>
            </w:r>
          </w:p>
        </w:tc>
      </w:tr>
      <w:tr w:rsidR="0086633E" w:rsidRPr="0086633E" w14:paraId="3966CFEA" w14:textId="77777777" w:rsidTr="0086633E">
        <w:trPr>
          <w:trHeight w:val="300"/>
        </w:trPr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8ABD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86633E">
              <w:rPr>
                <w:rFonts w:eastAsia="Times New Roman" w:cs="Arial"/>
                <w:b/>
                <w:color w:val="000000"/>
              </w:rPr>
              <w:t>TOTA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3F5C" w14:textId="77777777" w:rsidR="0086633E" w:rsidRPr="0086633E" w:rsidRDefault="0086633E" w:rsidP="0086633E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86633E">
              <w:rPr>
                <w:rFonts w:eastAsia="Times New Roman" w:cs="Arial"/>
                <w:b/>
                <w:color w:val="00000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B04D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86633E">
              <w:rPr>
                <w:rFonts w:eastAsia="Times New Roman" w:cs="Arial"/>
                <w:b/>
                <w:color w:val="000000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2176" w14:textId="77777777" w:rsidR="0086633E" w:rsidRPr="0086633E" w:rsidRDefault="0086633E" w:rsidP="0086633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86633E">
              <w:rPr>
                <w:rFonts w:eastAsia="Times New Roman" w:cs="Arial"/>
                <w:b/>
                <w:color w:val="00000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7B24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86633E">
              <w:rPr>
                <w:rFonts w:eastAsia="Times New Roman" w:cs="Arial"/>
                <w:b/>
                <w:color w:val="000000"/>
              </w:rPr>
              <w:t>175,27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F4A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86633E">
              <w:rPr>
                <w:rFonts w:eastAsia="Times New Roman" w:cs="Arial"/>
                <w:b/>
                <w:color w:val="000000"/>
              </w:rPr>
              <w:t>194,8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D668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86633E">
              <w:rPr>
                <w:rFonts w:eastAsia="Times New Roman" w:cs="Arial"/>
                <w:b/>
                <w:color w:val="000000"/>
              </w:rPr>
              <w:t>179,35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138B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86633E">
              <w:rPr>
                <w:rFonts w:eastAsia="Times New Roman" w:cs="Arial"/>
                <w:b/>
                <w:color w:val="000000"/>
              </w:rPr>
              <w:t>192,6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AB70" w14:textId="77777777" w:rsidR="0086633E" w:rsidRPr="0086633E" w:rsidRDefault="0086633E" w:rsidP="0086633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6633E">
              <w:rPr>
                <w:rFonts w:eastAsia="Times New Roman" w:cs="Arial"/>
                <w:color w:val="000000"/>
              </w:rPr>
              <w:t> </w:t>
            </w:r>
          </w:p>
        </w:tc>
      </w:tr>
    </w:tbl>
    <w:p w14:paraId="384310E3" w14:textId="77777777" w:rsidR="004E4276" w:rsidRDefault="004E4276"/>
    <w:sectPr w:rsidR="004E4276" w:rsidSect="0086633E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633E"/>
    <w:rsid w:val="00277D90"/>
    <w:rsid w:val="00483B40"/>
    <w:rsid w:val="004E089B"/>
    <w:rsid w:val="004E4276"/>
    <w:rsid w:val="006E17D6"/>
    <w:rsid w:val="0086633E"/>
    <w:rsid w:val="00C9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1A22C"/>
  <w15:docId w15:val="{BB776530-35E3-49B5-B044-7BEABFD15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633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633E"/>
    <w:rPr>
      <w:color w:val="954F72"/>
      <w:u w:val="single"/>
    </w:rPr>
  </w:style>
  <w:style w:type="paragraph" w:customStyle="1" w:styleId="font0">
    <w:name w:val="font0"/>
    <w:basedOn w:val="Normal"/>
    <w:rsid w:val="0086633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3">
    <w:name w:val="xl63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64">
    <w:name w:val="xl64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65">
    <w:name w:val="xl65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66">
    <w:name w:val="xl66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67">
    <w:name w:val="xl67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68">
    <w:name w:val="xl68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69">
    <w:name w:val="xl69"/>
    <w:basedOn w:val="Normal"/>
    <w:rsid w:val="008663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</w:rPr>
  </w:style>
  <w:style w:type="paragraph" w:customStyle="1" w:styleId="xl71">
    <w:name w:val="xl71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4"/>
      <w:szCs w:val="24"/>
    </w:rPr>
  </w:style>
  <w:style w:type="paragraph" w:customStyle="1" w:styleId="xl72">
    <w:name w:val="xl72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</w:rPr>
  </w:style>
  <w:style w:type="paragraph" w:customStyle="1" w:styleId="xl73">
    <w:name w:val="xl73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</w:rPr>
  </w:style>
  <w:style w:type="paragraph" w:customStyle="1" w:styleId="xl74">
    <w:name w:val="xl74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24"/>
      <w:szCs w:val="24"/>
    </w:rPr>
  </w:style>
  <w:style w:type="paragraph" w:customStyle="1" w:styleId="xl75">
    <w:name w:val="xl75"/>
    <w:basedOn w:val="Normal"/>
    <w:rsid w:val="008663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</w:rPr>
  </w:style>
  <w:style w:type="paragraph" w:customStyle="1" w:styleId="xl77">
    <w:name w:val="xl77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</w:rPr>
  </w:style>
  <w:style w:type="paragraph" w:customStyle="1" w:styleId="xl78">
    <w:name w:val="xl78"/>
    <w:basedOn w:val="Normal"/>
    <w:rsid w:val="0086633E"/>
    <w:pPr>
      <w:shd w:val="clear" w:color="000000" w:fill="8EAAD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</w:rPr>
  </w:style>
  <w:style w:type="paragraph" w:customStyle="1" w:styleId="xl80">
    <w:name w:val="xl80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color w:val="000000"/>
      <w:sz w:val="24"/>
      <w:szCs w:val="24"/>
    </w:rPr>
  </w:style>
  <w:style w:type="paragraph" w:customStyle="1" w:styleId="xl81">
    <w:name w:val="xl81"/>
    <w:basedOn w:val="Normal"/>
    <w:rsid w:val="008663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633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633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633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663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1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942</Words>
  <Characters>11070</Characters>
  <Application>Microsoft Office Word</Application>
  <DocSecurity>0</DocSecurity>
  <Lines>92</Lines>
  <Paragraphs>25</Paragraphs>
  <ScaleCrop>false</ScaleCrop>
  <Company/>
  <LinksUpToDate>false</LinksUpToDate>
  <CharactersWithSpaces>1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fRaMe</dc:creator>
  <cp:lastModifiedBy>chn off31</cp:lastModifiedBy>
  <cp:revision>2</cp:revision>
  <dcterms:created xsi:type="dcterms:W3CDTF">2020-12-04T17:45:00Z</dcterms:created>
  <dcterms:modified xsi:type="dcterms:W3CDTF">2021-01-08T14:35:00Z</dcterms:modified>
</cp:coreProperties>
</file>